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48" w:type="dxa"/>
        <w:tblLook w:val="04A0" w:firstRow="1" w:lastRow="0" w:firstColumn="1" w:lastColumn="0" w:noHBand="0" w:noVBand="1"/>
      </w:tblPr>
      <w:tblGrid>
        <w:gridCol w:w="2700"/>
        <w:gridCol w:w="1015"/>
        <w:gridCol w:w="875"/>
        <w:gridCol w:w="1429"/>
        <w:gridCol w:w="1032"/>
        <w:gridCol w:w="912"/>
        <w:gridCol w:w="1685"/>
      </w:tblGrid>
      <w:tr w:rsidR="006C13DF" w:rsidRPr="003852EA" w14:paraId="6B8B205C" w14:textId="77777777" w:rsidTr="001B7F37">
        <w:trPr>
          <w:trHeight w:val="647"/>
        </w:trPr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</w:tcPr>
          <w:p w14:paraId="32DBC852" w14:textId="77777777" w:rsidR="006C13DF" w:rsidRPr="003852EA" w:rsidRDefault="006C13DF" w:rsidP="001B7F3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14:paraId="34A0B5D3" w14:textId="77777777" w:rsidR="006C13DF" w:rsidRPr="003852EA" w:rsidRDefault="006C13DF" w:rsidP="001B7F37">
            <w:pPr>
              <w:rPr>
                <w:rFonts w:cstheme="minorHAnsi"/>
                <w:b/>
                <w:sz w:val="20"/>
                <w:szCs w:val="20"/>
              </w:rPr>
            </w:pPr>
            <w:r w:rsidRPr="003852EA">
              <w:rPr>
                <w:rFonts w:cstheme="minorHAnsi"/>
                <w:b/>
                <w:sz w:val="20"/>
                <w:szCs w:val="20"/>
              </w:rPr>
              <w:t>Model</w:t>
            </w:r>
          </w:p>
        </w:tc>
        <w:tc>
          <w:tcPr>
            <w:tcW w:w="1015" w:type="dxa"/>
            <w:tcBorders>
              <w:left w:val="nil"/>
              <w:bottom w:val="single" w:sz="4" w:space="0" w:color="auto"/>
              <w:right w:val="nil"/>
            </w:tcBorders>
          </w:tcPr>
          <w:p w14:paraId="146C36CC" w14:textId="77777777" w:rsidR="006C13DF" w:rsidRPr="003852EA" w:rsidRDefault="006C13DF" w:rsidP="001B7F37">
            <w:pPr>
              <w:rPr>
                <w:rFonts w:cstheme="minorHAnsi"/>
                <w:b/>
                <w:color w:val="222222"/>
                <w:sz w:val="20"/>
                <w:szCs w:val="20"/>
                <w:shd w:val="clear" w:color="auto" w:fill="FFFFFF"/>
              </w:rPr>
            </w:pPr>
          </w:p>
          <w:p w14:paraId="167EED1B" w14:textId="77777777" w:rsidR="006C13DF" w:rsidRPr="003852EA" w:rsidRDefault="006C13DF" w:rsidP="001B7F37">
            <w:pPr>
              <w:rPr>
                <w:rFonts w:cstheme="minorHAnsi"/>
                <w:b/>
                <w:sz w:val="20"/>
                <w:szCs w:val="20"/>
              </w:rPr>
            </w:pPr>
            <w:r w:rsidRPr="003852EA">
              <w:rPr>
                <w:rFonts w:cstheme="minorHAnsi"/>
                <w:b/>
                <w:color w:val="222222"/>
                <w:sz w:val="20"/>
                <w:szCs w:val="20"/>
                <w:shd w:val="clear" w:color="auto" w:fill="FFFFFF"/>
              </w:rPr>
              <w:t xml:space="preserve">        b</w:t>
            </w:r>
          </w:p>
          <w:p w14:paraId="1E5AD2BE" w14:textId="77777777" w:rsidR="006C13DF" w:rsidRPr="003852EA" w:rsidRDefault="006C13DF" w:rsidP="001B7F3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</w:tcPr>
          <w:p w14:paraId="1D5383C4" w14:textId="77777777" w:rsidR="006C13DF" w:rsidRPr="003852EA" w:rsidRDefault="006C13DF" w:rsidP="001B7F37">
            <w:pPr>
              <w:rPr>
                <w:rFonts w:cstheme="minorHAnsi"/>
                <w:b/>
                <w:sz w:val="20"/>
                <w:szCs w:val="20"/>
              </w:rPr>
            </w:pPr>
          </w:p>
          <w:p w14:paraId="27F2A748" w14:textId="77777777" w:rsidR="006C13DF" w:rsidRPr="003852EA" w:rsidRDefault="006C13DF" w:rsidP="001B7F37">
            <w:pPr>
              <w:rPr>
                <w:rFonts w:cstheme="minorHAnsi"/>
                <w:b/>
                <w:sz w:val="20"/>
                <w:szCs w:val="20"/>
              </w:rPr>
            </w:pPr>
            <w:r w:rsidRPr="003852EA">
              <w:rPr>
                <w:rFonts w:cstheme="minorHAnsi"/>
                <w:b/>
                <w:sz w:val="20"/>
                <w:szCs w:val="20"/>
              </w:rPr>
              <w:t xml:space="preserve">      SE</w:t>
            </w: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14:paraId="23084E06" w14:textId="77777777" w:rsidR="006C13DF" w:rsidRPr="003852EA" w:rsidRDefault="006C13DF" w:rsidP="001B7F37">
            <w:pPr>
              <w:rPr>
                <w:rFonts w:cstheme="minorHAnsi"/>
                <w:b/>
                <w:sz w:val="20"/>
                <w:szCs w:val="20"/>
              </w:rPr>
            </w:pPr>
          </w:p>
          <w:p w14:paraId="10A5FFFE" w14:textId="77777777" w:rsidR="006C13DF" w:rsidRPr="003852EA" w:rsidRDefault="006C13DF" w:rsidP="001B7F37">
            <w:pPr>
              <w:rPr>
                <w:rFonts w:cstheme="minorHAnsi"/>
                <w:b/>
                <w:sz w:val="20"/>
                <w:szCs w:val="20"/>
              </w:rPr>
            </w:pPr>
            <w:r w:rsidRPr="003852EA">
              <w:rPr>
                <w:rFonts w:cstheme="minorHAnsi"/>
                <w:b/>
                <w:color w:val="222222"/>
                <w:sz w:val="20"/>
                <w:szCs w:val="20"/>
                <w:shd w:val="clear" w:color="auto" w:fill="FFFFFF"/>
              </w:rPr>
              <w:t xml:space="preserve">           β</w:t>
            </w:r>
          </w:p>
          <w:p w14:paraId="4B5A7582" w14:textId="77777777" w:rsidR="006C13DF" w:rsidRPr="003852EA" w:rsidRDefault="006C13DF" w:rsidP="001B7F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2" w:type="dxa"/>
            <w:tcBorders>
              <w:left w:val="nil"/>
              <w:bottom w:val="single" w:sz="4" w:space="0" w:color="auto"/>
              <w:right w:val="nil"/>
            </w:tcBorders>
          </w:tcPr>
          <w:p w14:paraId="685AEBF1" w14:textId="77777777" w:rsidR="006C13DF" w:rsidRPr="003852EA" w:rsidRDefault="006C13DF" w:rsidP="001B7F3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14:paraId="031A7617" w14:textId="77777777" w:rsidR="006C13DF" w:rsidRPr="003852EA" w:rsidRDefault="006C13DF" w:rsidP="001B7F37">
            <w:pPr>
              <w:rPr>
                <w:rFonts w:cstheme="minorHAnsi"/>
                <w:b/>
                <w:sz w:val="20"/>
                <w:szCs w:val="20"/>
              </w:rPr>
            </w:pPr>
            <w:r w:rsidRPr="003852EA">
              <w:rPr>
                <w:rFonts w:cstheme="minorHAnsi"/>
                <w:b/>
                <w:color w:val="222222"/>
                <w:sz w:val="20"/>
                <w:szCs w:val="20"/>
                <w:shd w:val="clear" w:color="auto" w:fill="FFFFFF"/>
              </w:rPr>
              <w:t xml:space="preserve">       t</w:t>
            </w:r>
          </w:p>
          <w:p w14:paraId="2930F54C" w14:textId="77777777" w:rsidR="006C13DF" w:rsidRPr="003852EA" w:rsidRDefault="006C13DF" w:rsidP="001B7F3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</w:tcPr>
          <w:p w14:paraId="563F2D24" w14:textId="77777777" w:rsidR="006C13DF" w:rsidRPr="003852EA" w:rsidRDefault="006C13DF" w:rsidP="001B7F37">
            <w:pPr>
              <w:rPr>
                <w:rFonts w:cstheme="minorHAnsi"/>
                <w:b/>
                <w:sz w:val="20"/>
                <w:szCs w:val="20"/>
              </w:rPr>
            </w:pPr>
          </w:p>
          <w:p w14:paraId="50B3A853" w14:textId="77777777" w:rsidR="006C13DF" w:rsidRPr="003852EA" w:rsidRDefault="006C13DF" w:rsidP="001B7F37">
            <w:pPr>
              <w:rPr>
                <w:rFonts w:cstheme="minorHAnsi"/>
                <w:b/>
                <w:sz w:val="20"/>
                <w:szCs w:val="20"/>
              </w:rPr>
            </w:pPr>
            <w:r w:rsidRPr="003852EA">
              <w:rPr>
                <w:rFonts w:cstheme="minorHAnsi"/>
                <w:b/>
                <w:color w:val="222222"/>
                <w:sz w:val="20"/>
                <w:szCs w:val="20"/>
                <w:shd w:val="clear" w:color="auto" w:fill="FFFFFF"/>
              </w:rPr>
              <w:t xml:space="preserve">     p</w:t>
            </w:r>
          </w:p>
          <w:p w14:paraId="174D67B9" w14:textId="77777777" w:rsidR="006C13DF" w:rsidRPr="003852EA" w:rsidRDefault="006C13DF" w:rsidP="001B7F3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85" w:type="dxa"/>
            <w:tcBorders>
              <w:left w:val="nil"/>
              <w:bottom w:val="single" w:sz="4" w:space="0" w:color="auto"/>
              <w:right w:val="nil"/>
            </w:tcBorders>
          </w:tcPr>
          <w:p w14:paraId="0F90E972" w14:textId="77777777" w:rsidR="006C13DF" w:rsidRPr="003852EA" w:rsidRDefault="006C13DF" w:rsidP="001B7F37">
            <w:pPr>
              <w:rPr>
                <w:rFonts w:cstheme="minorHAnsi"/>
                <w:b/>
                <w:sz w:val="20"/>
                <w:szCs w:val="20"/>
              </w:rPr>
            </w:pPr>
          </w:p>
          <w:p w14:paraId="45586799" w14:textId="77777777" w:rsidR="006C13DF" w:rsidRPr="003852EA" w:rsidRDefault="006C13DF" w:rsidP="001B7F3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852EA">
              <w:rPr>
                <w:rFonts w:cstheme="minorHAnsi"/>
                <w:b/>
                <w:sz w:val="20"/>
                <w:szCs w:val="20"/>
              </w:rPr>
              <w:t>Adjusted R</w:t>
            </w:r>
            <w:r w:rsidRPr="003852EA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6C13DF" w:rsidRPr="003852EA" w14:paraId="74A33018" w14:textId="77777777" w:rsidTr="001B7F37">
        <w:trPr>
          <w:trHeight w:val="301"/>
        </w:trPr>
        <w:tc>
          <w:tcPr>
            <w:tcW w:w="9648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3656A13" w14:textId="77777777" w:rsidR="006C13DF" w:rsidRPr="003852EA" w:rsidRDefault="006C13DF" w:rsidP="001B7F37">
            <w:pPr>
              <w:jc w:val="center"/>
              <w:rPr>
                <w:rFonts w:cstheme="minorHAnsi"/>
                <w:sz w:val="20"/>
                <w:szCs w:val="20"/>
                <w:highlight w:val="darkGray"/>
              </w:rPr>
            </w:pPr>
            <w:r w:rsidRPr="003852EA">
              <w:rPr>
                <w:rFonts w:cstheme="minorHAnsi"/>
                <w:b/>
                <w:sz w:val="20"/>
                <w:szCs w:val="20"/>
              </w:rPr>
              <w:t>Post-surgical Pain</w:t>
            </w:r>
          </w:p>
        </w:tc>
      </w:tr>
      <w:tr w:rsidR="006C13DF" w:rsidRPr="003852EA" w14:paraId="6EBD9873" w14:textId="77777777" w:rsidTr="001B7F37">
        <w:trPr>
          <w:trHeight w:val="301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8F6B7" w14:textId="77777777" w:rsidR="006C13DF" w:rsidRPr="003852EA" w:rsidRDefault="006C13DF" w:rsidP="001B7F37">
            <w:pPr>
              <w:rPr>
                <w:rFonts w:cstheme="minorHAnsi"/>
                <w:sz w:val="20"/>
                <w:szCs w:val="20"/>
              </w:rPr>
            </w:pPr>
            <w:r w:rsidRPr="003852EA">
              <w:rPr>
                <w:rFonts w:cstheme="minorHAnsi"/>
                <w:bCs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D96D5" w14:textId="77777777" w:rsidR="006C13DF" w:rsidRPr="003852EA" w:rsidRDefault="006C13DF" w:rsidP="001B7F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52EA">
              <w:rPr>
                <w:rFonts w:cstheme="minorHAnsi"/>
                <w:color w:val="010205"/>
                <w:sz w:val="20"/>
                <w:szCs w:val="20"/>
              </w:rPr>
              <w:t>.37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046BE" w14:textId="77777777" w:rsidR="006C13DF" w:rsidRPr="003852EA" w:rsidRDefault="006C13DF" w:rsidP="001B7F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52EA">
              <w:rPr>
                <w:rFonts w:cstheme="minorHAnsi"/>
                <w:color w:val="010205"/>
                <w:sz w:val="20"/>
                <w:szCs w:val="20"/>
              </w:rPr>
              <w:t>.161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6A6F0" w14:textId="77777777" w:rsidR="006C13DF" w:rsidRPr="003852EA" w:rsidRDefault="006C13DF" w:rsidP="001B7F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52EA">
              <w:rPr>
                <w:rFonts w:cstheme="minorHAnsi"/>
                <w:color w:val="010205"/>
                <w:sz w:val="20"/>
                <w:szCs w:val="20"/>
              </w:rPr>
              <w:t>.24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F1CB4" w14:textId="77777777" w:rsidR="006C13DF" w:rsidRPr="003852EA" w:rsidRDefault="006C13DF" w:rsidP="001B7F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52EA">
              <w:rPr>
                <w:rFonts w:cstheme="minorHAnsi"/>
                <w:sz w:val="20"/>
                <w:szCs w:val="20"/>
              </w:rPr>
              <w:t>2.328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D053A" w14:textId="77777777" w:rsidR="006C13DF" w:rsidRPr="003852EA" w:rsidRDefault="006C13DF" w:rsidP="001B7F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52EA">
              <w:rPr>
                <w:rFonts w:cstheme="minorHAnsi"/>
                <w:color w:val="010205"/>
                <w:sz w:val="20"/>
                <w:szCs w:val="20"/>
              </w:rPr>
              <w:t>.022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E41C2" w14:textId="77777777" w:rsidR="006C13DF" w:rsidRPr="003852EA" w:rsidRDefault="006C13DF" w:rsidP="001B7F3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C13DF" w:rsidRPr="003852EA" w14:paraId="7B3D7852" w14:textId="77777777" w:rsidTr="001B7F37">
        <w:trPr>
          <w:trHeight w:val="30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5FF8" w14:textId="77777777" w:rsidR="006C13DF" w:rsidRPr="003852EA" w:rsidRDefault="006C13DF" w:rsidP="001B7F3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3852EA">
              <w:rPr>
                <w:rFonts w:cstheme="minorHAnsi"/>
                <w:bCs/>
                <w:color w:val="000000"/>
                <w:sz w:val="20"/>
                <w:szCs w:val="20"/>
              </w:rPr>
              <w:t>Kellgreen</w:t>
            </w:r>
            <w:proofErr w:type="spellEnd"/>
            <w:r w:rsidRPr="003852EA">
              <w:rPr>
                <w:rFonts w:cstheme="minorHAnsi"/>
                <w:bCs/>
                <w:color w:val="000000"/>
                <w:sz w:val="20"/>
                <w:szCs w:val="20"/>
              </w:rPr>
              <w:t xml:space="preserve">-Lawrence Scale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304B863" w14:textId="77777777" w:rsidR="006C13DF" w:rsidRPr="003852EA" w:rsidRDefault="006C13DF" w:rsidP="001B7F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52EA">
              <w:rPr>
                <w:rFonts w:cstheme="minorHAnsi"/>
                <w:sz w:val="20"/>
                <w:szCs w:val="20"/>
              </w:rPr>
              <w:t>-.4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7227B38" w14:textId="77777777" w:rsidR="006C13DF" w:rsidRPr="003852EA" w:rsidRDefault="006C13DF" w:rsidP="001B7F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52EA">
              <w:rPr>
                <w:rFonts w:cstheme="minorHAnsi"/>
                <w:color w:val="010205"/>
                <w:sz w:val="20"/>
                <w:szCs w:val="20"/>
              </w:rPr>
              <w:t>.16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0DDD13B" w14:textId="77777777" w:rsidR="006C13DF" w:rsidRPr="003852EA" w:rsidRDefault="006C13DF" w:rsidP="001B7F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52EA">
              <w:rPr>
                <w:rFonts w:cstheme="minorHAnsi"/>
                <w:color w:val="010205"/>
                <w:sz w:val="20"/>
                <w:szCs w:val="20"/>
              </w:rPr>
              <w:t>-.2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8B0C5FD" w14:textId="77777777" w:rsidR="006C13DF" w:rsidRPr="003852EA" w:rsidRDefault="006C13DF" w:rsidP="001B7F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52EA">
              <w:rPr>
                <w:rFonts w:cstheme="minorHAnsi"/>
                <w:color w:val="010205"/>
                <w:sz w:val="20"/>
                <w:szCs w:val="20"/>
              </w:rPr>
              <w:t>-2.4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0A830A3" w14:textId="77777777" w:rsidR="006C13DF" w:rsidRPr="003852EA" w:rsidRDefault="006C13DF" w:rsidP="001B7F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52EA">
              <w:rPr>
                <w:rFonts w:cstheme="minorHAnsi"/>
                <w:color w:val="010205"/>
                <w:sz w:val="20"/>
                <w:szCs w:val="20"/>
              </w:rPr>
              <w:t>.01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F5E99C2" w14:textId="77777777" w:rsidR="006C13DF" w:rsidRPr="003852EA" w:rsidRDefault="006C13DF" w:rsidP="001B7F3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C13DF" w:rsidRPr="003852EA" w14:paraId="7D8758DC" w14:textId="77777777" w:rsidTr="001B7F37">
        <w:trPr>
          <w:trHeight w:val="30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ED16" w14:textId="77777777" w:rsidR="006C13DF" w:rsidRPr="003852EA" w:rsidRDefault="006C13DF" w:rsidP="001B7F37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3852EA">
              <w:rPr>
                <w:rFonts w:cstheme="minorHAnsi"/>
                <w:bCs/>
                <w:color w:val="000000"/>
                <w:sz w:val="20"/>
                <w:szCs w:val="20"/>
              </w:rPr>
              <w:t>Physical Performanc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2BD0BE1" w14:textId="77777777" w:rsidR="006C13DF" w:rsidRPr="003852EA" w:rsidRDefault="006C13DF" w:rsidP="001B7F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52EA">
              <w:rPr>
                <w:rFonts w:cstheme="minorHAnsi"/>
                <w:sz w:val="20"/>
                <w:szCs w:val="20"/>
              </w:rPr>
              <w:t>.36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97D9AFF" w14:textId="77777777" w:rsidR="006C13DF" w:rsidRPr="003852EA" w:rsidRDefault="006C13DF" w:rsidP="001B7F37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852EA">
              <w:rPr>
                <w:rFonts w:cstheme="minorHAnsi"/>
                <w:color w:val="010205"/>
                <w:sz w:val="20"/>
                <w:szCs w:val="20"/>
              </w:rPr>
              <w:t>.17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2AFEBD9" w14:textId="77777777" w:rsidR="006C13DF" w:rsidRPr="003852EA" w:rsidRDefault="006C13DF" w:rsidP="001B7F37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852EA">
              <w:rPr>
                <w:rFonts w:cstheme="minorHAnsi"/>
                <w:color w:val="010205"/>
                <w:sz w:val="20"/>
                <w:szCs w:val="20"/>
              </w:rPr>
              <w:t>.2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1F7BB0D" w14:textId="77777777" w:rsidR="006C13DF" w:rsidRPr="003852EA" w:rsidRDefault="006C13DF" w:rsidP="001B7F37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852EA">
              <w:rPr>
                <w:rFonts w:cstheme="minorHAnsi"/>
                <w:color w:val="010205"/>
                <w:sz w:val="20"/>
                <w:szCs w:val="20"/>
              </w:rPr>
              <w:t>2.0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7CFA5AF" w14:textId="77777777" w:rsidR="006C13DF" w:rsidRPr="003852EA" w:rsidRDefault="006C13DF" w:rsidP="001B7F37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852EA">
              <w:rPr>
                <w:rFonts w:cstheme="minorHAnsi"/>
                <w:color w:val="010205"/>
                <w:sz w:val="20"/>
                <w:szCs w:val="20"/>
              </w:rPr>
              <w:t>.04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413FAC0" w14:textId="77777777" w:rsidR="006C13DF" w:rsidRPr="003852EA" w:rsidRDefault="006C13DF" w:rsidP="001B7F3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C13DF" w:rsidRPr="003852EA" w14:paraId="6DE66455" w14:textId="77777777" w:rsidTr="001B7F37">
        <w:trPr>
          <w:trHeight w:val="301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8EA34" w14:textId="77777777" w:rsidR="006C13DF" w:rsidRPr="003852EA" w:rsidRDefault="006C13DF" w:rsidP="001B7F37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DB783" w14:textId="77777777" w:rsidR="006C13DF" w:rsidRPr="003852EA" w:rsidRDefault="006C13DF" w:rsidP="001B7F3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608A4" w14:textId="77777777" w:rsidR="006C13DF" w:rsidRPr="003852EA" w:rsidRDefault="006C13DF" w:rsidP="001B7F37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62C5B" w14:textId="77777777" w:rsidR="006C13DF" w:rsidRPr="003852EA" w:rsidRDefault="006C13DF" w:rsidP="001B7F37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0826A" w14:textId="77777777" w:rsidR="006C13DF" w:rsidRPr="003852EA" w:rsidRDefault="006C13DF" w:rsidP="001B7F37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7F0CE" w14:textId="77777777" w:rsidR="006C13DF" w:rsidRPr="003852EA" w:rsidRDefault="006C13DF" w:rsidP="001B7F37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DCF93" w14:textId="77777777" w:rsidR="006C13DF" w:rsidRPr="003852EA" w:rsidRDefault="006C13DF" w:rsidP="001B7F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52EA">
              <w:rPr>
                <w:rFonts w:cstheme="minorHAnsi"/>
                <w:sz w:val="20"/>
                <w:szCs w:val="20"/>
              </w:rPr>
              <w:t>.192**</w:t>
            </w:r>
          </w:p>
          <w:p w14:paraId="141111D9" w14:textId="77777777" w:rsidR="006C13DF" w:rsidRPr="003852EA" w:rsidRDefault="006C13DF" w:rsidP="001B7F37">
            <w:pPr>
              <w:rPr>
                <w:rFonts w:cstheme="minorHAnsi"/>
                <w:sz w:val="20"/>
                <w:szCs w:val="20"/>
              </w:rPr>
            </w:pPr>
            <w:r w:rsidRPr="003852EA">
              <w:rPr>
                <w:rFonts w:cstheme="minorHAnsi"/>
                <w:sz w:val="20"/>
                <w:szCs w:val="20"/>
              </w:rPr>
              <w:t>F (3,81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852EA">
              <w:rPr>
                <w:rFonts w:cstheme="minorHAnsi"/>
                <w:sz w:val="20"/>
                <w:szCs w:val="20"/>
              </w:rPr>
              <w:t>=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852EA">
              <w:rPr>
                <w:rFonts w:cstheme="minorHAnsi"/>
                <w:sz w:val="20"/>
                <w:szCs w:val="20"/>
              </w:rPr>
              <w:t>9.313</w:t>
            </w:r>
          </w:p>
        </w:tc>
      </w:tr>
      <w:tr w:rsidR="006C13DF" w:rsidRPr="003852EA" w14:paraId="3FE30A66" w14:textId="77777777" w:rsidTr="001B7F37">
        <w:trPr>
          <w:trHeight w:val="301"/>
        </w:trPr>
        <w:tc>
          <w:tcPr>
            <w:tcW w:w="96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3AA3FB0E" w14:textId="77777777" w:rsidR="006C13DF" w:rsidRPr="003852EA" w:rsidRDefault="006C13DF" w:rsidP="001B7F3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852E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% Residual Pain</w:t>
            </w:r>
          </w:p>
        </w:tc>
      </w:tr>
      <w:tr w:rsidR="006C13DF" w:rsidRPr="003852EA" w14:paraId="5CF6361B" w14:textId="77777777" w:rsidTr="001B7F37">
        <w:trPr>
          <w:trHeight w:val="30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BB62" w14:textId="77777777" w:rsidR="006C13DF" w:rsidRPr="003852EA" w:rsidRDefault="006C13DF" w:rsidP="001B7F37">
            <w:pPr>
              <w:jc w:val="both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3852EA">
              <w:rPr>
                <w:rFonts w:cstheme="minorHAnsi"/>
                <w:bCs/>
                <w:color w:val="000000"/>
                <w:sz w:val="20"/>
                <w:szCs w:val="20"/>
              </w:rPr>
              <w:t>Physical Performanc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DAB4749" w14:textId="77777777" w:rsidR="006C13DF" w:rsidRPr="003852EA" w:rsidRDefault="006C13DF" w:rsidP="001B7F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52EA">
              <w:rPr>
                <w:rFonts w:cstheme="minorHAnsi"/>
                <w:sz w:val="20"/>
                <w:szCs w:val="20"/>
              </w:rPr>
              <w:t>7.4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EDAAD90" w14:textId="77777777" w:rsidR="006C13DF" w:rsidRPr="003852EA" w:rsidRDefault="006C13DF" w:rsidP="001B7F37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852EA">
              <w:rPr>
                <w:rFonts w:cstheme="minorHAnsi"/>
                <w:color w:val="010205"/>
                <w:sz w:val="20"/>
                <w:szCs w:val="20"/>
              </w:rPr>
              <w:t>2.7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6413252" w14:textId="77777777" w:rsidR="006C13DF" w:rsidRPr="003852EA" w:rsidRDefault="006C13DF" w:rsidP="001B7F37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852EA">
              <w:rPr>
                <w:rFonts w:cstheme="minorHAnsi"/>
                <w:color w:val="010205"/>
                <w:sz w:val="20"/>
                <w:szCs w:val="20"/>
              </w:rPr>
              <w:t>.29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E3458CB" w14:textId="77777777" w:rsidR="006C13DF" w:rsidRPr="003852EA" w:rsidRDefault="006C13DF" w:rsidP="001B7F37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852EA">
              <w:rPr>
                <w:rFonts w:cstheme="minorHAnsi"/>
                <w:color w:val="010205"/>
                <w:sz w:val="20"/>
                <w:szCs w:val="20"/>
              </w:rPr>
              <w:t>2.75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93F37E3" w14:textId="77777777" w:rsidR="006C13DF" w:rsidRPr="003852EA" w:rsidRDefault="006C13DF" w:rsidP="001B7F37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3852EA">
              <w:rPr>
                <w:rFonts w:cstheme="minorHAnsi"/>
                <w:color w:val="010205"/>
                <w:sz w:val="20"/>
                <w:szCs w:val="20"/>
              </w:rPr>
              <w:t>.00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094FFEFF" w14:textId="77777777" w:rsidR="006C13DF" w:rsidRPr="003852EA" w:rsidRDefault="006C13DF" w:rsidP="001B7F3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C13DF" w:rsidRPr="003852EA" w14:paraId="490C4C78" w14:textId="77777777" w:rsidTr="001B7F37">
        <w:trPr>
          <w:trHeight w:val="301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68FDC" w14:textId="77777777" w:rsidR="006C13DF" w:rsidRPr="003852EA" w:rsidRDefault="006C13DF" w:rsidP="001B7F37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9D3E7" w14:textId="77777777" w:rsidR="006C13DF" w:rsidRPr="003852EA" w:rsidRDefault="006C13DF" w:rsidP="001B7F3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2E477" w14:textId="77777777" w:rsidR="006C13DF" w:rsidRPr="003852EA" w:rsidRDefault="006C13DF" w:rsidP="001B7F37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36EC3" w14:textId="77777777" w:rsidR="006C13DF" w:rsidRPr="003852EA" w:rsidRDefault="006C13DF" w:rsidP="001B7F37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D29C2" w14:textId="77777777" w:rsidR="006C13DF" w:rsidRPr="003852EA" w:rsidRDefault="006C13DF" w:rsidP="001B7F37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7E3E5" w14:textId="77777777" w:rsidR="006C13DF" w:rsidRPr="003852EA" w:rsidRDefault="006C13DF" w:rsidP="001B7F37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EC206" w14:textId="77777777" w:rsidR="006C13DF" w:rsidRPr="003852EA" w:rsidRDefault="006C13DF" w:rsidP="001B7F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52EA">
              <w:rPr>
                <w:rFonts w:cstheme="minorHAnsi"/>
                <w:sz w:val="20"/>
                <w:szCs w:val="20"/>
              </w:rPr>
              <w:t>.073**</w:t>
            </w:r>
          </w:p>
          <w:p w14:paraId="1FA6475C" w14:textId="77777777" w:rsidR="006C13DF" w:rsidRPr="003852EA" w:rsidRDefault="006C13DF" w:rsidP="001B7F37">
            <w:pPr>
              <w:rPr>
                <w:rFonts w:cstheme="minorHAnsi"/>
                <w:sz w:val="20"/>
                <w:szCs w:val="20"/>
              </w:rPr>
            </w:pPr>
            <w:r w:rsidRPr="003852EA">
              <w:rPr>
                <w:rFonts w:cstheme="minorHAnsi"/>
                <w:sz w:val="20"/>
                <w:szCs w:val="20"/>
              </w:rPr>
              <w:t>F (3,81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852EA">
              <w:rPr>
                <w:rFonts w:cstheme="minorHAnsi"/>
                <w:sz w:val="20"/>
                <w:szCs w:val="20"/>
              </w:rPr>
              <w:t>=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852EA">
              <w:rPr>
                <w:rFonts w:cstheme="minorHAnsi"/>
                <w:sz w:val="20"/>
                <w:szCs w:val="20"/>
              </w:rPr>
              <w:t>7.584</w:t>
            </w:r>
          </w:p>
        </w:tc>
      </w:tr>
    </w:tbl>
    <w:p w14:paraId="11731C49" w14:textId="77777777" w:rsidR="00FD196F" w:rsidRDefault="00FD196F">
      <w:bookmarkStart w:id="0" w:name="_GoBack"/>
      <w:bookmarkEnd w:id="0"/>
    </w:p>
    <w:sectPr w:rsidR="00FD196F" w:rsidSect="00683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3DF"/>
    <w:rsid w:val="000106B5"/>
    <w:rsid w:val="00032B04"/>
    <w:rsid w:val="000E4DE3"/>
    <w:rsid w:val="000F4B5A"/>
    <w:rsid w:val="0010226D"/>
    <w:rsid w:val="001122E4"/>
    <w:rsid w:val="00127757"/>
    <w:rsid w:val="001777CA"/>
    <w:rsid w:val="001A1317"/>
    <w:rsid w:val="001B34C7"/>
    <w:rsid w:val="00201B11"/>
    <w:rsid w:val="002D6CA9"/>
    <w:rsid w:val="002F2697"/>
    <w:rsid w:val="00365071"/>
    <w:rsid w:val="0036667B"/>
    <w:rsid w:val="003B525D"/>
    <w:rsid w:val="00442884"/>
    <w:rsid w:val="00460DD1"/>
    <w:rsid w:val="0046272D"/>
    <w:rsid w:val="00486A90"/>
    <w:rsid w:val="004A61C8"/>
    <w:rsid w:val="004B5F4B"/>
    <w:rsid w:val="004D76CB"/>
    <w:rsid w:val="004E174B"/>
    <w:rsid w:val="0054252A"/>
    <w:rsid w:val="005C06D0"/>
    <w:rsid w:val="005E2065"/>
    <w:rsid w:val="005F4E7A"/>
    <w:rsid w:val="00616FE9"/>
    <w:rsid w:val="00645856"/>
    <w:rsid w:val="00683D53"/>
    <w:rsid w:val="006C13DF"/>
    <w:rsid w:val="006D4D12"/>
    <w:rsid w:val="00701962"/>
    <w:rsid w:val="00713815"/>
    <w:rsid w:val="00760424"/>
    <w:rsid w:val="007A65B3"/>
    <w:rsid w:val="00812D4A"/>
    <w:rsid w:val="00814C45"/>
    <w:rsid w:val="008503EF"/>
    <w:rsid w:val="00861BDF"/>
    <w:rsid w:val="00862561"/>
    <w:rsid w:val="008A54DC"/>
    <w:rsid w:val="00914DA1"/>
    <w:rsid w:val="009339D3"/>
    <w:rsid w:val="009342AB"/>
    <w:rsid w:val="00990D14"/>
    <w:rsid w:val="00A30D7D"/>
    <w:rsid w:val="00A45DF6"/>
    <w:rsid w:val="00A60632"/>
    <w:rsid w:val="00AB4D8B"/>
    <w:rsid w:val="00B00921"/>
    <w:rsid w:val="00B5195F"/>
    <w:rsid w:val="00B851BC"/>
    <w:rsid w:val="00B9274D"/>
    <w:rsid w:val="00BB6A66"/>
    <w:rsid w:val="00BD7142"/>
    <w:rsid w:val="00BE66D3"/>
    <w:rsid w:val="00BE6F83"/>
    <w:rsid w:val="00C350BB"/>
    <w:rsid w:val="00C36EB3"/>
    <w:rsid w:val="00C51900"/>
    <w:rsid w:val="00CB679A"/>
    <w:rsid w:val="00D13CA7"/>
    <w:rsid w:val="00D37D81"/>
    <w:rsid w:val="00D47E0C"/>
    <w:rsid w:val="00D54467"/>
    <w:rsid w:val="00D56B09"/>
    <w:rsid w:val="00DA1773"/>
    <w:rsid w:val="00DA5D38"/>
    <w:rsid w:val="00DF44E0"/>
    <w:rsid w:val="00E53018"/>
    <w:rsid w:val="00EB6967"/>
    <w:rsid w:val="00EE5E74"/>
    <w:rsid w:val="00EF1E5F"/>
    <w:rsid w:val="00EF636E"/>
    <w:rsid w:val="00F15D65"/>
    <w:rsid w:val="00F35FB0"/>
    <w:rsid w:val="00F7593A"/>
    <w:rsid w:val="00FD196F"/>
    <w:rsid w:val="00FE5040"/>
    <w:rsid w:val="00FF1E1C"/>
    <w:rsid w:val="00FF2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6C5441"/>
  <w15:chartTrackingRefBased/>
  <w15:docId w15:val="{4173C341-E2EB-3848-93E9-C9F807EBB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3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34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4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Monteiro</dc:creator>
  <cp:keywords/>
  <dc:description/>
  <cp:lastModifiedBy>Joana Monteiro</cp:lastModifiedBy>
  <cp:revision>1</cp:revision>
  <dcterms:created xsi:type="dcterms:W3CDTF">2019-12-23T23:57:00Z</dcterms:created>
  <dcterms:modified xsi:type="dcterms:W3CDTF">2019-12-23T23:58:00Z</dcterms:modified>
</cp:coreProperties>
</file>